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653"/>
        <w:gridCol w:w="849"/>
        <w:gridCol w:w="1168"/>
        <w:gridCol w:w="1168"/>
        <w:gridCol w:w="1380"/>
        <w:gridCol w:w="853"/>
        <w:gridCol w:w="1489"/>
      </w:tblGrid>
      <w:tr w:rsidR="005E799D" w:rsidRPr="00D03E48" w:rsidTr="005E799D">
        <w:trPr>
          <w:trHeight w:val="362"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Clinical outcome measures - Mean differences – modified Rankin score </w:t>
            </w:r>
            <w:bookmarkStart w:id="0" w:name="_GoBack"/>
            <w:bookmarkEnd w:id="0"/>
          </w:p>
        </w:tc>
      </w:tr>
      <w:tr w:rsidR="005E799D" w:rsidRPr="00D03E48" w:rsidTr="005E799D">
        <w:trPr>
          <w:trHeight w:val="360"/>
        </w:trPr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tabs>
                <w:tab w:val="left" w:pos="1360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proofErr w:type="spellStart"/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mRS</w:t>
            </w:r>
            <w:proofErr w:type="spellEnd"/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D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djusted MD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5E799D" w:rsidRPr="00D03E48" w:rsidTr="005E799D">
        <w:trPr>
          <w:trHeight w:val="259"/>
        </w:trPr>
        <w:tc>
          <w:tcPr>
            <w:tcW w:w="138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e stroke Hypertension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38  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09, 0.34)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59  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-0.15, 0.29) </w:t>
            </w:r>
          </w:p>
        </w:tc>
      </w:tr>
      <w:tr w:rsidR="005E799D" w:rsidRPr="00D03E48" w:rsidTr="005E799D">
        <w:trPr>
          <w:trHeight w:val="363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e stroke TI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4, 0.42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(-0.25, 0.32)                  </w:t>
            </w:r>
          </w:p>
        </w:tc>
      </w:tr>
      <w:tr w:rsidR="005E799D" w:rsidRPr="00D03E48" w:rsidTr="005E799D">
        <w:trPr>
          <w:trHeight w:val="25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evious strok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05, 0.54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04, 0.56)</w:t>
            </w:r>
          </w:p>
        </w:tc>
      </w:tr>
      <w:tr w:rsidR="005E799D" w:rsidRPr="00D03E48" w:rsidTr="005E799D">
        <w:trPr>
          <w:trHeight w:val="317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e stroke Diabete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15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-0.41, 0.11) 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56 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44, 0.07)</w:t>
            </w:r>
          </w:p>
        </w:tc>
      </w:tr>
      <w:tr w:rsidR="005E799D" w:rsidRPr="00D03E48" w:rsidTr="005E799D">
        <w:trPr>
          <w:trHeight w:val="25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x (Male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53, 0.09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-0.48, -0.04) </w:t>
            </w:r>
          </w:p>
        </w:tc>
      </w:tr>
      <w:tr w:rsidR="005E799D" w:rsidRPr="00D03E48" w:rsidTr="005E799D">
        <w:trPr>
          <w:trHeight w:val="25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0.01, 0.02) 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BA02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799D" w:rsidRPr="00BA02AE" w:rsidRDefault="005E799D" w:rsidP="005E79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1, 0.02)</w:t>
            </w:r>
          </w:p>
        </w:tc>
      </w:tr>
    </w:tbl>
    <w:p w:rsidR="00091A4A" w:rsidRPr="005E799D" w:rsidRDefault="00091A4A" w:rsidP="005E799D"/>
    <w:sectPr w:rsidR="00091A4A" w:rsidRPr="005E79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61C"/>
    <w:rsid w:val="00091A4A"/>
    <w:rsid w:val="00093ACB"/>
    <w:rsid w:val="0033361C"/>
    <w:rsid w:val="005E799D"/>
    <w:rsid w:val="006B712C"/>
    <w:rsid w:val="007B061D"/>
    <w:rsid w:val="00AD024E"/>
    <w:rsid w:val="00B9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61C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61C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76</Characters>
  <Application>Microsoft Office Word</Application>
  <DocSecurity>0</DocSecurity>
  <Lines>43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3-16T04:29:00Z</dcterms:created>
  <dcterms:modified xsi:type="dcterms:W3CDTF">2022-03-16T04:29:00Z</dcterms:modified>
</cp:coreProperties>
</file>